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C8274" w14:textId="40553E3A" w:rsidR="004E41E3" w:rsidRDefault="004E41E3" w:rsidP="004E41E3">
      <w:pPr>
        <w:spacing w:line="276" w:lineRule="auto"/>
        <w:rPr>
          <w:lang w:val="en-US"/>
        </w:rPr>
      </w:pPr>
    </w:p>
    <w:p w14:paraId="5943A007" w14:textId="77777777" w:rsidR="009D2207" w:rsidRPr="004E41E3" w:rsidRDefault="009D2207" w:rsidP="004E41E3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908"/>
      </w:tblGrid>
      <w:tr w:rsidR="004E41E3" w14:paraId="2F46DE51" w14:textId="77777777" w:rsidTr="0082637D">
        <w:trPr>
          <w:trHeight w:val="304"/>
        </w:trPr>
        <w:tc>
          <w:tcPr>
            <w:tcW w:w="9356" w:type="dxa"/>
          </w:tcPr>
          <w:p w14:paraId="6396E7C8" w14:textId="6888D529" w:rsidR="004E41E3" w:rsidRPr="00725607" w:rsidRDefault="004E41E3" w:rsidP="0082637D">
            <w:pPr>
              <w:pStyle w:val="NormalWeb"/>
              <w:spacing w:line="276" w:lineRule="auto"/>
              <w:jc w:val="both"/>
            </w:pPr>
            <w:r>
              <w:rPr>
                <w:b/>
                <w:bCs/>
              </w:rPr>
              <w:t xml:space="preserve">S1 </w:t>
            </w:r>
            <w:r w:rsidRPr="00725607">
              <w:rPr>
                <w:b/>
                <w:bCs/>
              </w:rPr>
              <w:t>Algorithm.</w:t>
            </w:r>
            <w:r>
              <w:rPr>
                <w:b/>
                <w:bCs/>
              </w:rPr>
              <w:t xml:space="preserve"> </w:t>
            </w:r>
            <w:bookmarkStart w:id="0" w:name="_Hlk206627446"/>
            <w:r w:rsidRPr="005C7E93">
              <w:t>GSOM Algorithm for Categori</w:t>
            </w:r>
            <w:r>
              <w:t>zing Suspicious Packets</w:t>
            </w:r>
            <w:bookmarkEnd w:id="0"/>
          </w:p>
        </w:tc>
      </w:tr>
      <w:tr w:rsidR="004E41E3" w14:paraId="226B6006" w14:textId="77777777" w:rsidTr="0082637D">
        <w:trPr>
          <w:trHeight w:val="4833"/>
        </w:trPr>
        <w:tc>
          <w:tcPr>
            <w:tcW w:w="9356" w:type="dxa"/>
          </w:tcPr>
          <w:p w14:paraId="4CCB8A2A" w14:textId="77777777" w:rsidR="004E41E3" w:rsidRPr="00827BA6" w:rsidRDefault="004E41E3" w:rsidP="0082637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27BA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nput:</w:t>
            </w:r>
            <w:r w:rsidRPr="00827BA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uspicious packets </w:t>
            </w:r>
          </w:p>
          <w:p w14:paraId="378044B3" w14:textId="77777777" w:rsidR="004E41E3" w:rsidRPr="00827BA6" w:rsidRDefault="004E41E3" w:rsidP="0082637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27BA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Output:</w:t>
            </w:r>
            <w:r w:rsidRPr="00827BA6">
              <w:rPr>
                <w:rFonts w:ascii="Times New Roman" w:hAnsi="Times New Roman" w:cs="Times New Roman"/>
                <w:sz w:val="24"/>
                <w:szCs w:val="24"/>
              </w:rPr>
              <w:t xml:space="preserve"> Classified packets (normal, malicious)</w:t>
            </w:r>
            <w:r w:rsidRPr="00827BA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  <w:p w14:paraId="4ED85FE4" w14:textId="77777777" w:rsidR="004E41E3" w:rsidRPr="00827BA6" w:rsidRDefault="004E41E3" w:rsidP="0082637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27BA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Initialization phase </w:t>
            </w:r>
          </w:p>
          <w:p w14:paraId="5DE39800" w14:textId="77777777" w:rsidR="004E41E3" w:rsidRPr="00827BA6" w:rsidRDefault="004E41E3" w:rsidP="0082637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27BA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nitialize weight factors for each node </w:t>
            </w:r>
          </w:p>
          <w:p w14:paraId="7F4B2099" w14:textId="77777777" w:rsidR="004E41E3" w:rsidRPr="00827BA6" w:rsidRDefault="004E41E3" w:rsidP="008263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B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ulate</w:t>
            </w:r>
            <w:r w:rsidRPr="00827BA6">
              <w:rPr>
                <w:rFonts w:ascii="Times New Roman" w:hAnsi="Times New Roman" w:cs="Times New Roman"/>
                <w:sz w:val="24"/>
                <w:szCs w:val="24"/>
              </w:rPr>
              <w:t xml:space="preserve"> the growth threshold: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GT=-D×In(SF)</m:t>
              </m:r>
            </m:oMath>
          </w:p>
          <w:p w14:paraId="002E7D4E" w14:textId="77777777" w:rsidR="004E41E3" w:rsidRPr="00827BA6" w:rsidRDefault="004E41E3" w:rsidP="008263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B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ing Phase</w:t>
            </w:r>
          </w:p>
          <w:p w14:paraId="1289C639" w14:textId="77777777" w:rsidR="004E41E3" w:rsidRPr="00827BA6" w:rsidRDefault="004E41E3" w:rsidP="0082637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27BA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or each input, find winning nod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K+1</m:t>
                  </m:r>
                </m:sub>
              </m:sSub>
            </m:oMath>
          </w:p>
          <w:p w14:paraId="4A86249E" w14:textId="77777777" w:rsidR="004E41E3" w:rsidRPr="00827BA6" w:rsidRDefault="004E41E3" w:rsidP="0082637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827BA6">
              <w:rPr>
                <w:rFonts w:ascii="Times New Roman" w:eastAsiaTheme="minorEastAsia" w:hAnsi="Times New Roman" w:cs="Times New Roman"/>
                <w:sz w:val="24"/>
                <w:szCs w:val="24"/>
              </w:rPr>
              <w:t>Adjust the weight of the winning node using Eqn. (4)</w:t>
            </w:r>
          </w:p>
          <w:p w14:paraId="1737942E" w14:textId="77777777" w:rsidR="004E41E3" w:rsidRPr="00827BA6" w:rsidRDefault="004E41E3" w:rsidP="0082637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27BA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epeat</w:t>
            </w:r>
            <w:r w:rsidRPr="00827BA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his process until the packet growth reaches a minimum value.</w:t>
            </w:r>
          </w:p>
          <w:p w14:paraId="4A3C590A" w14:textId="77777777" w:rsidR="004E41E3" w:rsidRPr="00827BA6" w:rsidRDefault="004E41E3" w:rsidP="008263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B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othing Phase</w:t>
            </w:r>
          </w:p>
          <w:p w14:paraId="0830B48B" w14:textId="77777777" w:rsidR="004E41E3" w:rsidRPr="00827BA6" w:rsidRDefault="004E41E3" w:rsidP="0082637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27BA6">
              <w:rPr>
                <w:rFonts w:ascii="Times New Roman" w:eastAsiaTheme="minorEastAsia" w:hAnsi="Times New Roman" w:cs="Times New Roman"/>
                <w:sz w:val="24"/>
                <w:szCs w:val="24"/>
              </w:rPr>
              <w:t>Separate suspicious packets into normal and malicious packets.</w:t>
            </w:r>
          </w:p>
          <w:p w14:paraId="4F8AFF27" w14:textId="77777777" w:rsidR="004E41E3" w:rsidRPr="00827BA6" w:rsidRDefault="004E41E3" w:rsidP="0082637D">
            <w:pPr>
              <w:spacing w:line="360" w:lineRule="auto"/>
              <w:jc w:val="both"/>
              <w:rPr>
                <w:rFonts w:eastAsiaTheme="minorEastAsia"/>
                <w:b/>
                <w:bCs/>
              </w:rPr>
            </w:pPr>
            <w:r w:rsidRPr="00827BA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</w:tr>
    </w:tbl>
    <w:p w14:paraId="20973347" w14:textId="77777777" w:rsidR="004E41E3" w:rsidRDefault="004E41E3" w:rsidP="00573058">
      <w:pPr>
        <w:rPr>
          <w:lang w:val="en-US"/>
        </w:rPr>
      </w:pPr>
    </w:p>
    <w:p w14:paraId="2AAACC41" w14:textId="77777777" w:rsidR="00E4491E" w:rsidRPr="00573058" w:rsidRDefault="00E4491E" w:rsidP="00573058">
      <w:pPr>
        <w:rPr>
          <w:lang w:val="en-US"/>
        </w:rPr>
      </w:pPr>
    </w:p>
    <w:sectPr w:rsidR="00E4491E" w:rsidRPr="00573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27A18"/>
    <w:multiLevelType w:val="multilevel"/>
    <w:tmpl w:val="5836A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996891"/>
    <w:multiLevelType w:val="multilevel"/>
    <w:tmpl w:val="8102C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E91221"/>
    <w:multiLevelType w:val="multilevel"/>
    <w:tmpl w:val="5C12B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3F642C"/>
    <w:multiLevelType w:val="multilevel"/>
    <w:tmpl w:val="9550C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5A425BB"/>
    <w:multiLevelType w:val="multilevel"/>
    <w:tmpl w:val="6B425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9D1CAA"/>
    <w:multiLevelType w:val="multilevel"/>
    <w:tmpl w:val="DAEE6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A8F4308"/>
    <w:multiLevelType w:val="multilevel"/>
    <w:tmpl w:val="7DC45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F1D09D5"/>
    <w:multiLevelType w:val="hybridMultilevel"/>
    <w:tmpl w:val="D4F668CA"/>
    <w:lvl w:ilvl="0" w:tplc="8E06161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AAF1E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BC85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1AC0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60C12C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B0E3F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C843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6EFD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3EB6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2A60BE"/>
    <w:multiLevelType w:val="multilevel"/>
    <w:tmpl w:val="4B00C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1C910C6"/>
    <w:multiLevelType w:val="multilevel"/>
    <w:tmpl w:val="5F768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AB9598B"/>
    <w:multiLevelType w:val="multilevel"/>
    <w:tmpl w:val="DB2E1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72474F"/>
    <w:multiLevelType w:val="multilevel"/>
    <w:tmpl w:val="A5C03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3135A7"/>
    <w:multiLevelType w:val="multilevel"/>
    <w:tmpl w:val="21E83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50601C2"/>
    <w:multiLevelType w:val="multilevel"/>
    <w:tmpl w:val="5726A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A328AF"/>
    <w:multiLevelType w:val="multilevel"/>
    <w:tmpl w:val="17D0E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5CF4141"/>
    <w:multiLevelType w:val="multilevel"/>
    <w:tmpl w:val="16EA6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86B4E6C"/>
    <w:multiLevelType w:val="multilevel"/>
    <w:tmpl w:val="B6067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B285B0D"/>
    <w:multiLevelType w:val="multilevel"/>
    <w:tmpl w:val="BC72E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1610AF4"/>
    <w:multiLevelType w:val="multilevel"/>
    <w:tmpl w:val="C8CA8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25A59D7"/>
    <w:multiLevelType w:val="multilevel"/>
    <w:tmpl w:val="934AF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7C968F2"/>
    <w:multiLevelType w:val="multilevel"/>
    <w:tmpl w:val="B14C2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85B3565"/>
    <w:multiLevelType w:val="multilevel"/>
    <w:tmpl w:val="44D05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E93567D"/>
    <w:multiLevelType w:val="multilevel"/>
    <w:tmpl w:val="67906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2711CE0"/>
    <w:multiLevelType w:val="multilevel"/>
    <w:tmpl w:val="EBBAF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44A1AAB"/>
    <w:multiLevelType w:val="multilevel"/>
    <w:tmpl w:val="B274B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50803B9"/>
    <w:multiLevelType w:val="multilevel"/>
    <w:tmpl w:val="E58E1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BA6AF2"/>
    <w:multiLevelType w:val="multilevel"/>
    <w:tmpl w:val="288A9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CBB5D39"/>
    <w:multiLevelType w:val="hybridMultilevel"/>
    <w:tmpl w:val="6C1A9212"/>
    <w:lvl w:ilvl="0" w:tplc="5F56DE72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2F96435"/>
    <w:multiLevelType w:val="multilevel"/>
    <w:tmpl w:val="3B929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3B466CF"/>
    <w:multiLevelType w:val="multilevel"/>
    <w:tmpl w:val="CE844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41F62F3"/>
    <w:multiLevelType w:val="multilevel"/>
    <w:tmpl w:val="83DE3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AD15933"/>
    <w:multiLevelType w:val="multilevel"/>
    <w:tmpl w:val="8ACE6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B1752CA"/>
    <w:multiLevelType w:val="multilevel"/>
    <w:tmpl w:val="A5CE7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39760A"/>
    <w:multiLevelType w:val="multilevel"/>
    <w:tmpl w:val="53CAE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0122485"/>
    <w:multiLevelType w:val="multilevel"/>
    <w:tmpl w:val="5C127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0A82A8A"/>
    <w:multiLevelType w:val="multilevel"/>
    <w:tmpl w:val="688E7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A0C7021"/>
    <w:multiLevelType w:val="multilevel"/>
    <w:tmpl w:val="DE2E3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BF121E1"/>
    <w:multiLevelType w:val="multilevel"/>
    <w:tmpl w:val="DB386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C406E7A"/>
    <w:multiLevelType w:val="multilevel"/>
    <w:tmpl w:val="23C00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D7252FA"/>
    <w:multiLevelType w:val="multilevel"/>
    <w:tmpl w:val="1D6AE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E0961F4"/>
    <w:multiLevelType w:val="multilevel"/>
    <w:tmpl w:val="4F4ED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3066715">
    <w:abstractNumId w:val="6"/>
  </w:num>
  <w:num w:numId="2" w16cid:durableId="1399134245">
    <w:abstractNumId w:val="20"/>
  </w:num>
  <w:num w:numId="3" w16cid:durableId="1925725930">
    <w:abstractNumId w:val="2"/>
  </w:num>
  <w:num w:numId="4" w16cid:durableId="1318454960">
    <w:abstractNumId w:val="26"/>
  </w:num>
  <w:num w:numId="5" w16cid:durableId="193270780">
    <w:abstractNumId w:val="22"/>
  </w:num>
  <w:num w:numId="6" w16cid:durableId="2043550281">
    <w:abstractNumId w:val="35"/>
  </w:num>
  <w:num w:numId="7" w16cid:durableId="832843866">
    <w:abstractNumId w:val="13"/>
  </w:num>
  <w:num w:numId="8" w16cid:durableId="2025092439">
    <w:abstractNumId w:val="15"/>
  </w:num>
  <w:num w:numId="9" w16cid:durableId="556018574">
    <w:abstractNumId w:val="40"/>
  </w:num>
  <w:num w:numId="10" w16cid:durableId="1554343324">
    <w:abstractNumId w:val="25"/>
  </w:num>
  <w:num w:numId="11" w16cid:durableId="434441337">
    <w:abstractNumId w:val="9"/>
  </w:num>
  <w:num w:numId="12" w16cid:durableId="1073814728">
    <w:abstractNumId w:val="23"/>
  </w:num>
  <w:num w:numId="13" w16cid:durableId="2020545546">
    <w:abstractNumId w:val="12"/>
  </w:num>
  <w:num w:numId="14" w16cid:durableId="372652914">
    <w:abstractNumId w:val="10"/>
  </w:num>
  <w:num w:numId="15" w16cid:durableId="1582565871">
    <w:abstractNumId w:val="4"/>
  </w:num>
  <w:num w:numId="16" w16cid:durableId="1370493990">
    <w:abstractNumId w:val="3"/>
  </w:num>
  <w:num w:numId="17" w16cid:durableId="1708985302">
    <w:abstractNumId w:val="0"/>
  </w:num>
  <w:num w:numId="18" w16cid:durableId="703333231">
    <w:abstractNumId w:val="24"/>
  </w:num>
  <w:num w:numId="19" w16cid:durableId="898056468">
    <w:abstractNumId w:val="32"/>
  </w:num>
  <w:num w:numId="20" w16cid:durableId="1549221495">
    <w:abstractNumId w:val="31"/>
  </w:num>
  <w:num w:numId="21" w16cid:durableId="1750692512">
    <w:abstractNumId w:val="11"/>
  </w:num>
  <w:num w:numId="22" w16cid:durableId="1003357169">
    <w:abstractNumId w:val="17"/>
  </w:num>
  <w:num w:numId="23" w16cid:durableId="802383994">
    <w:abstractNumId w:val="28"/>
  </w:num>
  <w:num w:numId="24" w16cid:durableId="1106577604">
    <w:abstractNumId w:val="1"/>
  </w:num>
  <w:num w:numId="25" w16cid:durableId="903294968">
    <w:abstractNumId w:val="21"/>
  </w:num>
  <w:num w:numId="26" w16cid:durableId="1898278208">
    <w:abstractNumId w:val="8"/>
  </w:num>
  <w:num w:numId="27" w16cid:durableId="2107380277">
    <w:abstractNumId w:val="36"/>
  </w:num>
  <w:num w:numId="28" w16cid:durableId="1241020837">
    <w:abstractNumId w:val="34"/>
  </w:num>
  <w:num w:numId="29" w16cid:durableId="497237803">
    <w:abstractNumId w:val="29"/>
  </w:num>
  <w:num w:numId="30" w16cid:durableId="1045445897">
    <w:abstractNumId w:val="30"/>
  </w:num>
  <w:num w:numId="31" w16cid:durableId="2022854547">
    <w:abstractNumId w:val="18"/>
  </w:num>
  <w:num w:numId="32" w16cid:durableId="441657262">
    <w:abstractNumId w:val="39"/>
  </w:num>
  <w:num w:numId="33" w16cid:durableId="604311941">
    <w:abstractNumId w:val="37"/>
  </w:num>
  <w:num w:numId="34" w16cid:durableId="2130121180">
    <w:abstractNumId w:val="33"/>
  </w:num>
  <w:num w:numId="35" w16cid:durableId="1608540050">
    <w:abstractNumId w:val="16"/>
  </w:num>
  <w:num w:numId="36" w16cid:durableId="1557200995">
    <w:abstractNumId w:val="14"/>
  </w:num>
  <w:num w:numId="37" w16cid:durableId="1301569293">
    <w:abstractNumId w:val="5"/>
  </w:num>
  <w:num w:numId="38" w16cid:durableId="392319237">
    <w:abstractNumId w:val="19"/>
  </w:num>
  <w:num w:numId="39" w16cid:durableId="19547766">
    <w:abstractNumId w:val="38"/>
  </w:num>
  <w:num w:numId="40" w16cid:durableId="506600895">
    <w:abstractNumId w:val="7"/>
  </w:num>
  <w:num w:numId="41" w16cid:durableId="107081214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DA0"/>
    <w:rsid w:val="0000077F"/>
    <w:rsid w:val="00006246"/>
    <w:rsid w:val="00012511"/>
    <w:rsid w:val="000125CC"/>
    <w:rsid w:val="00014B3B"/>
    <w:rsid w:val="00027645"/>
    <w:rsid w:val="000402D9"/>
    <w:rsid w:val="00044546"/>
    <w:rsid w:val="00045CC7"/>
    <w:rsid w:val="00056C22"/>
    <w:rsid w:val="000A7404"/>
    <w:rsid w:val="000C39E4"/>
    <w:rsid w:val="000C5295"/>
    <w:rsid w:val="000D27EC"/>
    <w:rsid w:val="000D61DA"/>
    <w:rsid w:val="000E201A"/>
    <w:rsid w:val="000E75CB"/>
    <w:rsid w:val="000F263F"/>
    <w:rsid w:val="00102A44"/>
    <w:rsid w:val="0010346A"/>
    <w:rsid w:val="00153C1E"/>
    <w:rsid w:val="00155EAF"/>
    <w:rsid w:val="0015621D"/>
    <w:rsid w:val="001567CE"/>
    <w:rsid w:val="0016008B"/>
    <w:rsid w:val="001802B7"/>
    <w:rsid w:val="001965A9"/>
    <w:rsid w:val="001A14E9"/>
    <w:rsid w:val="001A24F5"/>
    <w:rsid w:val="001B2BE2"/>
    <w:rsid w:val="001B4F77"/>
    <w:rsid w:val="001B602D"/>
    <w:rsid w:val="001D16BA"/>
    <w:rsid w:val="001E73E9"/>
    <w:rsid w:val="002031FB"/>
    <w:rsid w:val="00236743"/>
    <w:rsid w:val="00252855"/>
    <w:rsid w:val="0029078D"/>
    <w:rsid w:val="00290A7E"/>
    <w:rsid w:val="002A5FF5"/>
    <w:rsid w:val="002B02C7"/>
    <w:rsid w:val="002C0140"/>
    <w:rsid w:val="002C11BF"/>
    <w:rsid w:val="002D5833"/>
    <w:rsid w:val="002E263A"/>
    <w:rsid w:val="002F0EC8"/>
    <w:rsid w:val="002F4273"/>
    <w:rsid w:val="002F63F7"/>
    <w:rsid w:val="003011D4"/>
    <w:rsid w:val="00312277"/>
    <w:rsid w:val="00357838"/>
    <w:rsid w:val="00361344"/>
    <w:rsid w:val="00363393"/>
    <w:rsid w:val="003912E1"/>
    <w:rsid w:val="00392B9A"/>
    <w:rsid w:val="003A64C7"/>
    <w:rsid w:val="003C1145"/>
    <w:rsid w:val="003C1B62"/>
    <w:rsid w:val="00402FFA"/>
    <w:rsid w:val="00420401"/>
    <w:rsid w:val="0043041C"/>
    <w:rsid w:val="004309E8"/>
    <w:rsid w:val="004329DF"/>
    <w:rsid w:val="00446188"/>
    <w:rsid w:val="00463572"/>
    <w:rsid w:val="00467E32"/>
    <w:rsid w:val="0047016F"/>
    <w:rsid w:val="0048366E"/>
    <w:rsid w:val="004933C5"/>
    <w:rsid w:val="004A2CA2"/>
    <w:rsid w:val="004A4C6B"/>
    <w:rsid w:val="004B3017"/>
    <w:rsid w:val="004C28C8"/>
    <w:rsid w:val="004C28F8"/>
    <w:rsid w:val="004E3566"/>
    <w:rsid w:val="004E41E3"/>
    <w:rsid w:val="004E6EA5"/>
    <w:rsid w:val="0052002D"/>
    <w:rsid w:val="00523E7C"/>
    <w:rsid w:val="00524130"/>
    <w:rsid w:val="00535136"/>
    <w:rsid w:val="00552A4B"/>
    <w:rsid w:val="00573058"/>
    <w:rsid w:val="0059533E"/>
    <w:rsid w:val="005B4C5E"/>
    <w:rsid w:val="005C0DD2"/>
    <w:rsid w:val="005E3D77"/>
    <w:rsid w:val="005E4B28"/>
    <w:rsid w:val="00600803"/>
    <w:rsid w:val="00651E70"/>
    <w:rsid w:val="00653F5A"/>
    <w:rsid w:val="00657B54"/>
    <w:rsid w:val="006B1DED"/>
    <w:rsid w:val="006C0C45"/>
    <w:rsid w:val="006C76BF"/>
    <w:rsid w:val="006E4595"/>
    <w:rsid w:val="006F3F7F"/>
    <w:rsid w:val="006F40C3"/>
    <w:rsid w:val="00724DCB"/>
    <w:rsid w:val="007356B5"/>
    <w:rsid w:val="007358BD"/>
    <w:rsid w:val="00773DA0"/>
    <w:rsid w:val="0077659A"/>
    <w:rsid w:val="007858EE"/>
    <w:rsid w:val="00795A71"/>
    <w:rsid w:val="00797ABD"/>
    <w:rsid w:val="007D29DF"/>
    <w:rsid w:val="007D35D1"/>
    <w:rsid w:val="007D5B0C"/>
    <w:rsid w:val="007E4E05"/>
    <w:rsid w:val="007E7E31"/>
    <w:rsid w:val="007F35D5"/>
    <w:rsid w:val="008334E0"/>
    <w:rsid w:val="00842975"/>
    <w:rsid w:val="00843EB4"/>
    <w:rsid w:val="00845AD5"/>
    <w:rsid w:val="0085234E"/>
    <w:rsid w:val="00853B25"/>
    <w:rsid w:val="008670BA"/>
    <w:rsid w:val="0088564F"/>
    <w:rsid w:val="008A6BB5"/>
    <w:rsid w:val="008C47FE"/>
    <w:rsid w:val="008C69AA"/>
    <w:rsid w:val="008D5B4E"/>
    <w:rsid w:val="008D6DE6"/>
    <w:rsid w:val="008D75DC"/>
    <w:rsid w:val="008E2B31"/>
    <w:rsid w:val="008F0C01"/>
    <w:rsid w:val="0092663A"/>
    <w:rsid w:val="009461B1"/>
    <w:rsid w:val="00982E26"/>
    <w:rsid w:val="00986130"/>
    <w:rsid w:val="00996FD9"/>
    <w:rsid w:val="009A0174"/>
    <w:rsid w:val="009B1422"/>
    <w:rsid w:val="009C1DBA"/>
    <w:rsid w:val="009C6B25"/>
    <w:rsid w:val="009D2207"/>
    <w:rsid w:val="009D58B0"/>
    <w:rsid w:val="009E74B6"/>
    <w:rsid w:val="009F6B59"/>
    <w:rsid w:val="00A141A8"/>
    <w:rsid w:val="00A35BDA"/>
    <w:rsid w:val="00A72057"/>
    <w:rsid w:val="00A83F47"/>
    <w:rsid w:val="00A843AC"/>
    <w:rsid w:val="00A97237"/>
    <w:rsid w:val="00AA37C2"/>
    <w:rsid w:val="00AA464E"/>
    <w:rsid w:val="00AB06E3"/>
    <w:rsid w:val="00AC0F12"/>
    <w:rsid w:val="00AC6AEA"/>
    <w:rsid w:val="00AD54A2"/>
    <w:rsid w:val="00AE52D3"/>
    <w:rsid w:val="00AF4B17"/>
    <w:rsid w:val="00B23043"/>
    <w:rsid w:val="00B24B4A"/>
    <w:rsid w:val="00B5372F"/>
    <w:rsid w:val="00B623C7"/>
    <w:rsid w:val="00BA1923"/>
    <w:rsid w:val="00BC2C2D"/>
    <w:rsid w:val="00BD0A21"/>
    <w:rsid w:val="00BE0AAD"/>
    <w:rsid w:val="00BE22F6"/>
    <w:rsid w:val="00BE2AB0"/>
    <w:rsid w:val="00C03F05"/>
    <w:rsid w:val="00C1048D"/>
    <w:rsid w:val="00C2258F"/>
    <w:rsid w:val="00C2773A"/>
    <w:rsid w:val="00C319CA"/>
    <w:rsid w:val="00C32143"/>
    <w:rsid w:val="00C41C5A"/>
    <w:rsid w:val="00C70FA5"/>
    <w:rsid w:val="00C7599A"/>
    <w:rsid w:val="00C76E2D"/>
    <w:rsid w:val="00C87CF7"/>
    <w:rsid w:val="00CB001C"/>
    <w:rsid w:val="00CB5716"/>
    <w:rsid w:val="00CC759F"/>
    <w:rsid w:val="00CE20D7"/>
    <w:rsid w:val="00CF0736"/>
    <w:rsid w:val="00CF11D7"/>
    <w:rsid w:val="00D069DC"/>
    <w:rsid w:val="00D141CD"/>
    <w:rsid w:val="00D201FD"/>
    <w:rsid w:val="00D23278"/>
    <w:rsid w:val="00D2622E"/>
    <w:rsid w:val="00D26BA1"/>
    <w:rsid w:val="00D3667B"/>
    <w:rsid w:val="00D402B4"/>
    <w:rsid w:val="00D4576E"/>
    <w:rsid w:val="00D50CF5"/>
    <w:rsid w:val="00D55B71"/>
    <w:rsid w:val="00D72FA5"/>
    <w:rsid w:val="00D76ADB"/>
    <w:rsid w:val="00D77CCD"/>
    <w:rsid w:val="00D84826"/>
    <w:rsid w:val="00D94606"/>
    <w:rsid w:val="00D968BB"/>
    <w:rsid w:val="00DA4F8D"/>
    <w:rsid w:val="00DC1F37"/>
    <w:rsid w:val="00DE1C0B"/>
    <w:rsid w:val="00DE7F70"/>
    <w:rsid w:val="00E07458"/>
    <w:rsid w:val="00E10A4C"/>
    <w:rsid w:val="00E233CC"/>
    <w:rsid w:val="00E27587"/>
    <w:rsid w:val="00E36D4F"/>
    <w:rsid w:val="00E42C6B"/>
    <w:rsid w:val="00E4491E"/>
    <w:rsid w:val="00E47D3B"/>
    <w:rsid w:val="00E66A47"/>
    <w:rsid w:val="00E74C26"/>
    <w:rsid w:val="00E962CD"/>
    <w:rsid w:val="00EB018F"/>
    <w:rsid w:val="00ED05DF"/>
    <w:rsid w:val="00ED511E"/>
    <w:rsid w:val="00EE0DB2"/>
    <w:rsid w:val="00EF26EB"/>
    <w:rsid w:val="00F0171E"/>
    <w:rsid w:val="00F1515A"/>
    <w:rsid w:val="00F20588"/>
    <w:rsid w:val="00F25BEB"/>
    <w:rsid w:val="00F377DE"/>
    <w:rsid w:val="00F41B0B"/>
    <w:rsid w:val="00F44D3E"/>
    <w:rsid w:val="00F65515"/>
    <w:rsid w:val="00F743D3"/>
    <w:rsid w:val="00F777B0"/>
    <w:rsid w:val="00F80DA0"/>
    <w:rsid w:val="00F80F30"/>
    <w:rsid w:val="00F91125"/>
    <w:rsid w:val="00FA0B5C"/>
    <w:rsid w:val="00FB7DEC"/>
    <w:rsid w:val="00FE2F73"/>
    <w:rsid w:val="00FE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EFACA"/>
  <w15:chartTrackingRefBased/>
  <w15:docId w15:val="{656E7909-CC7D-4345-A7AD-526B27CAC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B6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FA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">
    <w:name w:val="comp"/>
    <w:basedOn w:val="Normal"/>
    <w:rsid w:val="00B23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B2304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329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gkelc">
    <w:name w:val="hgkelc"/>
    <w:basedOn w:val="DefaultParagraphFont"/>
    <w:rsid w:val="00E36D4F"/>
  </w:style>
  <w:style w:type="table" w:styleId="TableGrid">
    <w:name w:val="Table Grid"/>
    <w:basedOn w:val="TableNormal"/>
    <w:uiPriority w:val="39"/>
    <w:rsid w:val="00D94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C1B62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FA5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0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9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53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64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822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181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112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5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2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238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054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013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087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5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8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6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7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4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9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24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0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2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4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44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8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8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3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2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6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3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1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5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46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42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3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128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125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777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7708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5856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61263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9976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8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7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7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0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564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7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5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0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5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8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84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5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740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194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88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508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6397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3137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3898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398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33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4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1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81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0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3597D-BB99-4511-9325-991F4C876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SINGH NAYAK NANAVATH</dc:creator>
  <cp:keywords/>
  <dc:description/>
  <cp:lastModifiedBy>KIRAN SINGH NAYAK NANAVATH</cp:lastModifiedBy>
  <cp:revision>3</cp:revision>
  <dcterms:created xsi:type="dcterms:W3CDTF">2025-08-20T18:30:00Z</dcterms:created>
  <dcterms:modified xsi:type="dcterms:W3CDTF">2025-08-20T18:44:00Z</dcterms:modified>
</cp:coreProperties>
</file>